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48AD06" w14:textId="77777777" w:rsidR="0060018B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s: </w:t>
      </w:r>
    </w:p>
    <w:p w14:paraId="5222BEB5" w14:textId="691BC6F1" w:rsidR="0060018B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1. Conditional survival outcomes of adult patients undergoing combined heart-liver transplantation excluding those who died or lost to follow-up in the first 90 days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9"/>
        <w:gridCol w:w="2016"/>
        <w:gridCol w:w="2317"/>
        <w:gridCol w:w="2406"/>
        <w:gridCol w:w="1132"/>
      </w:tblGrid>
      <w:tr w:rsidR="00F223FE" w:rsidRPr="00F223FE" w14:paraId="5E3E0F35" w14:textId="77777777" w:rsidTr="00F223FE">
        <w:trPr>
          <w:trHeight w:val="4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91095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utcomes of Inte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DE159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genital Heart Disease, N = 1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AD62B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lated Cardiomyopathy, N = 1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70A5D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strictive Cardiomyopathy, N = 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543FC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her, N = 69</w:t>
            </w:r>
          </w:p>
        </w:tc>
      </w:tr>
      <w:tr w:rsidR="00F223FE" w:rsidRPr="00F223FE" w14:paraId="32F05927" w14:textId="77777777" w:rsidTr="00F223FE">
        <w:trPr>
          <w:trHeight w:val="4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A5D6B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Year Survival (%)</w:t>
            </w:r>
          </w:p>
          <w:p w14:paraId="0D3E7A56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95% CI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7EC04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1 (85.2 - 95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626D3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0 (90.0 - 98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C5089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5 (91.3% - 99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A501D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0 (93.0 - 100)</w:t>
            </w:r>
          </w:p>
        </w:tc>
      </w:tr>
      <w:tr w:rsidR="00F223FE" w:rsidRPr="00F223FE" w14:paraId="59D3580F" w14:textId="77777777" w:rsidTr="00F223FE">
        <w:trPr>
          <w:trHeight w:val="4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9074E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Year Survival (%)</w:t>
            </w:r>
          </w:p>
          <w:p w14:paraId="0EBA28E2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95% CI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F2F02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6 (78.1 - 91.2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B2F73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.1 (73.4 - 88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832CE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.7 (79.8 - 94.4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1F57B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4 (84.3 - 99.0)</w:t>
            </w:r>
          </w:p>
        </w:tc>
      </w:tr>
      <w:tr w:rsidR="00F223FE" w:rsidRPr="00F223FE" w14:paraId="756352C2" w14:textId="77777777" w:rsidTr="00F223FE">
        <w:trPr>
          <w:trHeight w:val="4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61244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Year Survival (%)</w:t>
            </w:r>
          </w:p>
          <w:p w14:paraId="645773DF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95% CI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5228F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8.7 (69.0 - 89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B74AF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.2 (52.4 - 78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821EA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8 (55.5 - 80.4)</w:t>
            </w:r>
          </w:p>
          <w:p w14:paraId="5D89B44C" w14:textId="77777777" w:rsidR="00F223FE" w:rsidRPr="00F223FE" w:rsidRDefault="00F223FE" w:rsidP="00F223F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6B17A" w14:textId="77777777" w:rsidR="00F223FE" w:rsidRPr="00F223FE" w:rsidRDefault="00F223FE" w:rsidP="00F223F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2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.1 (65.1 - 91.4)</w:t>
            </w:r>
          </w:p>
        </w:tc>
      </w:tr>
    </w:tbl>
    <w:p w14:paraId="682825E5" w14:textId="77777777" w:rsidR="00FC0B5A" w:rsidRDefault="00FC0B5A" w:rsidP="00FC0B5A">
      <w:pPr>
        <w:rPr>
          <w:ins w:id="0" w:author="Ye In Kwon" w:date="2024-07-30T16:36:00Z" w16du:dateUtc="2024-07-30T20:36:00Z"/>
        </w:rPr>
      </w:pPr>
      <w:ins w:id="1" w:author="Ye In Kwon" w:date="2024-07-30T16:36:00Z" w16du:dateUtc="2024-07-30T20:36:00Z">
        <w:r>
          <w:rPr>
            <w:noProof/>
          </w:rPr>
          <w:drawing>
            <wp:inline distT="114300" distB="114300" distL="114300" distR="114300" wp14:anchorId="07355DD3" wp14:editId="255D0B9F">
              <wp:extent cx="5943600" cy="3907635"/>
              <wp:effectExtent l="0" t="0" r="0" b="4445"/>
              <wp:docPr id="3" name="image5.png" descr="A graph of multicolored lines&#10;&#10;Description automatically generated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image5.png" descr="A graph of multicolored lines&#10;&#10;Description automatically generated"/>
                      <pic:cNvPicPr preferRelativeResize="0"/>
                    </pic:nvPicPr>
                    <pic:blipFill>
                      <a:blip r:embed="rId4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3907635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ins>
    </w:p>
    <w:p w14:paraId="6742C2BB" w14:textId="77777777" w:rsidR="00FC0B5A" w:rsidRPr="00944FD0" w:rsidRDefault="00FC0B5A" w:rsidP="00FC0B5A">
      <w:pPr>
        <w:rPr>
          <w:ins w:id="2" w:author="Ye In Kwon" w:date="2024-07-30T16:36:00Z" w16du:dateUtc="2024-07-30T20:36:00Z"/>
          <w:rFonts w:ascii="Times New Roman" w:hAnsi="Times New Roman" w:cs="Times New Roman"/>
          <w:sz w:val="24"/>
          <w:szCs w:val="24"/>
        </w:rPr>
      </w:pPr>
      <w:ins w:id="3" w:author="Ye In Kwon" w:date="2024-07-30T16:36:00Z" w16du:dateUtc="2024-07-30T20:36:00Z">
        <w:r>
          <w:rPr>
            <w:rFonts w:ascii="Times New Roman" w:hAnsi="Times New Roman" w:cs="Times New Roman"/>
            <w:sz w:val="24"/>
            <w:szCs w:val="24"/>
          </w:rPr>
          <w:t xml:space="preserve">Figure S1. Kaplan-Meier survival curve comparing the overall survival between cardiac diagnoses within era 1. </w:t>
        </w:r>
      </w:ins>
    </w:p>
    <w:p w14:paraId="5E698312" w14:textId="2EF14536" w:rsidR="00944FD0" w:rsidRPr="00944FD0" w:rsidRDefault="00944FD0" w:rsidP="00FC0B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44FD0" w:rsidRPr="00944FD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Ye In Kwon">
    <w15:presenceInfo w15:providerId="AD" w15:userId="S::YeIn.Kwon@vcuhealth.org::dc4230a4-9f84-4638-9f57-5e3f2a7613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18B"/>
    <w:rsid w:val="004F3AF9"/>
    <w:rsid w:val="005F30F5"/>
    <w:rsid w:val="0060018B"/>
    <w:rsid w:val="006D12D7"/>
    <w:rsid w:val="008B6737"/>
    <w:rsid w:val="00944FD0"/>
    <w:rsid w:val="00E10049"/>
    <w:rsid w:val="00F223FE"/>
    <w:rsid w:val="00F66EDE"/>
    <w:rsid w:val="00FC0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A05AC"/>
  <w15:docId w15:val="{CC1424CC-4B6E-B141-9A23-9BD532584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22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FC0B5A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67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e In Kwon</cp:lastModifiedBy>
  <cp:revision>4</cp:revision>
  <dcterms:created xsi:type="dcterms:W3CDTF">2024-07-30T20:13:00Z</dcterms:created>
  <dcterms:modified xsi:type="dcterms:W3CDTF">2024-07-30T21:49:00Z</dcterms:modified>
</cp:coreProperties>
</file>